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DAE97" w14:textId="68BEBE0D" w:rsidR="00BA026E" w:rsidRPr="0054206A" w:rsidRDefault="00671EB3" w:rsidP="0054206A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54206A">
        <w:rPr>
          <w:rFonts w:asciiTheme="majorBidi" w:hAnsiTheme="majorBidi" w:cstheme="majorBidi"/>
          <w:b/>
          <w:bCs/>
          <w:sz w:val="28"/>
          <w:szCs w:val="28"/>
        </w:rPr>
        <w:t>Supplementary Materials</w:t>
      </w:r>
    </w:p>
    <w:p w14:paraId="38BBE4E5" w14:textId="3C0829E5" w:rsidR="00BA026E" w:rsidRPr="0054206A" w:rsidRDefault="009D33ED" w:rsidP="0054206A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pict w14:anchorId="1B48EA47">
          <v:rect id="_x0000_i1025" style="width:451.3pt;height:2pt;mso-position-horizontal:absolute;mso-position-horizontal-relative:text;mso-position-vertical:absolute;mso-position-vertical-relative:text" o:hralign="center" o:hrstd="t" o:hrnoshade="t" o:hr="t" fillcolor="#0070c0" stroked="f"/>
        </w:pict>
      </w:r>
    </w:p>
    <w:p w14:paraId="44038A54" w14:textId="77777777" w:rsidR="00BA026E" w:rsidRPr="0054206A" w:rsidRDefault="00BA026E" w:rsidP="0054206A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14:paraId="3219797A" w14:textId="3E7FB305" w:rsidR="00880017" w:rsidRPr="0054206A" w:rsidRDefault="00671EB3" w:rsidP="0054206A">
      <w:pPr>
        <w:spacing w:after="0" w:line="240" w:lineRule="auto"/>
        <w:rPr>
          <w:rFonts w:asciiTheme="majorBidi" w:hAnsiTheme="majorBidi" w:cstheme="majorBidi"/>
        </w:rPr>
      </w:pPr>
      <w:r w:rsidRPr="0054206A">
        <w:rPr>
          <w:rFonts w:asciiTheme="majorBidi" w:hAnsiTheme="majorBidi" w:cstheme="majorBidi"/>
          <w:b/>
          <w:bCs/>
        </w:rPr>
        <w:t>Supplementary Table 1.</w:t>
      </w:r>
      <w:r w:rsidRPr="0054206A">
        <w:rPr>
          <w:rFonts w:asciiTheme="majorBidi" w:hAnsiTheme="majorBidi" w:cstheme="majorBidi"/>
        </w:rPr>
        <w:t xml:space="preserve"> Search Strategy</w:t>
      </w:r>
    </w:p>
    <w:p w14:paraId="7F3BC158" w14:textId="77777777" w:rsidR="00671EB3" w:rsidRPr="0054206A" w:rsidRDefault="00671EB3" w:rsidP="0054206A">
      <w:pPr>
        <w:spacing w:after="0" w:line="240" w:lineRule="auto"/>
        <w:jc w:val="center"/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8784" w:type="dxa"/>
        <w:jc w:val="center"/>
        <w:tblLook w:val="04A0" w:firstRow="1" w:lastRow="0" w:firstColumn="1" w:lastColumn="0" w:noHBand="0" w:noVBand="1"/>
      </w:tblPr>
      <w:tblGrid>
        <w:gridCol w:w="1584"/>
        <w:gridCol w:w="7200"/>
      </w:tblGrid>
      <w:tr w:rsidR="00671EB3" w:rsidRPr="0054206A" w14:paraId="433474EC" w14:textId="77777777" w:rsidTr="00471CD4">
        <w:trPr>
          <w:trHeight w:val="360"/>
          <w:jc w:val="center"/>
        </w:trPr>
        <w:tc>
          <w:tcPr>
            <w:tcW w:w="1584" w:type="dxa"/>
            <w:shd w:val="clear" w:color="auto" w:fill="FFD966" w:themeFill="accent4" w:themeFillTint="99"/>
            <w:vAlign w:val="center"/>
          </w:tcPr>
          <w:p w14:paraId="323ED899" w14:textId="77777777" w:rsidR="00671EB3" w:rsidRPr="0054206A" w:rsidRDefault="00671EB3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7200" w:type="dxa"/>
            <w:shd w:val="clear" w:color="auto" w:fill="FFD966" w:themeFill="accent4" w:themeFillTint="99"/>
            <w:vAlign w:val="center"/>
          </w:tcPr>
          <w:p w14:paraId="30082306" w14:textId="78F9B6C5" w:rsidR="00671EB3" w:rsidRPr="0054206A" w:rsidRDefault="00671EB3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Query and search Keywords</w:t>
            </w:r>
          </w:p>
        </w:tc>
      </w:tr>
      <w:tr w:rsidR="00671EB3" w:rsidRPr="0054206A" w14:paraId="1BF5B106" w14:textId="77777777" w:rsidTr="00471CD4">
        <w:trPr>
          <w:trHeight w:val="360"/>
          <w:jc w:val="center"/>
        </w:trPr>
        <w:tc>
          <w:tcPr>
            <w:tcW w:w="1584" w:type="dxa"/>
            <w:vAlign w:val="center"/>
          </w:tcPr>
          <w:p w14:paraId="4E76501C" w14:textId="761ED756" w:rsidR="00671EB3" w:rsidRPr="0054206A" w:rsidRDefault="00DF5311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Intervention </w:t>
            </w:r>
          </w:p>
        </w:tc>
        <w:tc>
          <w:tcPr>
            <w:tcW w:w="7200" w:type="dxa"/>
            <w:vAlign w:val="center"/>
          </w:tcPr>
          <w:p w14:paraId="2BEC1BDD" w14:textId="53F856AD" w:rsidR="00671EB3" w:rsidRPr="0054206A" w:rsidRDefault="00DF5311" w:rsidP="0054206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“probiotics” OR “probiotic” OR “synbiotic” OR “synbiotics” OR “pro-biotic*” OR “syn-biotic*” OR “Lactobacillus” OR “bifidobacteria” OR “Bifidobacterium”</w:t>
            </w:r>
          </w:p>
        </w:tc>
      </w:tr>
      <w:tr w:rsidR="00766427" w:rsidRPr="0054206A" w14:paraId="6720038D" w14:textId="77777777" w:rsidTr="00471CD4">
        <w:trPr>
          <w:trHeight w:val="360"/>
          <w:jc w:val="center"/>
        </w:trPr>
        <w:tc>
          <w:tcPr>
            <w:tcW w:w="1584" w:type="dxa"/>
            <w:vAlign w:val="center"/>
          </w:tcPr>
          <w:p w14:paraId="3D5C6046" w14:textId="11F4A727" w:rsidR="00766427" w:rsidRPr="0054206A" w:rsidRDefault="00766427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Variables </w:t>
            </w:r>
          </w:p>
        </w:tc>
        <w:tc>
          <w:tcPr>
            <w:tcW w:w="7200" w:type="dxa"/>
            <w:vAlign w:val="center"/>
          </w:tcPr>
          <w:p w14:paraId="1BE624D7" w14:textId="3D50D5FC" w:rsidR="00766427" w:rsidRPr="0054206A" w:rsidRDefault="00766427" w:rsidP="0054206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 xml:space="preserve">“Inflam*” OR “Inflammatory” OR “Inflammation” OR “Cytokines” OR “c-reactive protein” OR “CRP” OR “interleukin-6” OR “IL-6” OR “tumor necrosis factor” OR “tumor necrosis factor-alpha” OR “TNF” OR “TNF-α”  </w:t>
            </w:r>
          </w:p>
        </w:tc>
      </w:tr>
      <w:tr w:rsidR="00671EB3" w:rsidRPr="0054206A" w14:paraId="37FAB369" w14:textId="77777777" w:rsidTr="00471CD4">
        <w:trPr>
          <w:trHeight w:val="360"/>
          <w:jc w:val="center"/>
        </w:trPr>
        <w:tc>
          <w:tcPr>
            <w:tcW w:w="1584" w:type="dxa"/>
            <w:vAlign w:val="center"/>
          </w:tcPr>
          <w:p w14:paraId="3B94EE73" w14:textId="625DFA61" w:rsidR="00671EB3" w:rsidRPr="0054206A" w:rsidRDefault="00573B24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Population </w:t>
            </w:r>
          </w:p>
        </w:tc>
        <w:tc>
          <w:tcPr>
            <w:tcW w:w="7200" w:type="dxa"/>
            <w:vAlign w:val="center"/>
          </w:tcPr>
          <w:p w14:paraId="5B8C7F40" w14:textId="1FD7CE95" w:rsidR="00E720A0" w:rsidRPr="0054206A" w:rsidRDefault="00DF5311" w:rsidP="0054206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“diabetes” OR “diabetic” OR “pre-diabetes” OR “pre-diabetic” OR “</w:t>
            </w:r>
            <w:r w:rsidR="009B1128" w:rsidRPr="0054206A">
              <w:rPr>
                <w:rFonts w:asciiTheme="majorBidi" w:hAnsiTheme="majorBidi" w:cstheme="majorBidi"/>
                <w:sz w:val="22"/>
                <w:szCs w:val="22"/>
              </w:rPr>
              <w:t>prediabetes</w:t>
            </w:r>
            <w:r w:rsidRPr="0054206A">
              <w:rPr>
                <w:rFonts w:asciiTheme="majorBidi" w:hAnsiTheme="majorBidi" w:cstheme="majorBidi"/>
                <w:sz w:val="22"/>
                <w:szCs w:val="22"/>
              </w:rPr>
              <w:t xml:space="preserve">” OR “prediabetic” OR “hyperglycemia” OR “hyperglycemic” </w:t>
            </w:r>
          </w:p>
        </w:tc>
      </w:tr>
      <w:tr w:rsidR="0072483F" w:rsidRPr="0054206A" w14:paraId="2633A6EE" w14:textId="77777777" w:rsidTr="00471CD4">
        <w:trPr>
          <w:trHeight w:val="360"/>
          <w:jc w:val="center"/>
        </w:trPr>
        <w:tc>
          <w:tcPr>
            <w:tcW w:w="1584" w:type="dxa"/>
            <w:vAlign w:val="center"/>
          </w:tcPr>
          <w:p w14:paraId="19004B5A" w14:textId="7C6B2104" w:rsidR="0072483F" w:rsidRPr="0054206A" w:rsidRDefault="00573B24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Study design </w:t>
            </w:r>
          </w:p>
        </w:tc>
        <w:tc>
          <w:tcPr>
            <w:tcW w:w="7200" w:type="dxa"/>
            <w:vAlign w:val="center"/>
          </w:tcPr>
          <w:p w14:paraId="3B577BC2" w14:textId="0F655DC4" w:rsidR="0072483F" w:rsidRPr="0054206A" w:rsidRDefault="009B1128" w:rsidP="0054206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 xml:space="preserve">“randomized clinical trial” OR “randomized controlled trial” OR “RCT” OR “clinical trial” </w:t>
            </w:r>
            <w:r w:rsidR="00766427" w:rsidRPr="0054206A">
              <w:rPr>
                <w:rFonts w:asciiTheme="majorBidi" w:hAnsiTheme="majorBidi" w:cstheme="majorBidi"/>
                <w:sz w:val="22"/>
                <w:szCs w:val="22"/>
              </w:rPr>
              <w:t xml:space="preserve">OR “trial” </w:t>
            </w:r>
            <w:r w:rsidRPr="0054206A">
              <w:rPr>
                <w:rFonts w:asciiTheme="majorBidi" w:hAnsiTheme="majorBidi" w:cstheme="majorBidi"/>
                <w:sz w:val="22"/>
                <w:szCs w:val="22"/>
              </w:rPr>
              <w:t xml:space="preserve">OR “controlled trial” OR </w:t>
            </w:r>
            <w:r w:rsidR="00474D92" w:rsidRPr="0054206A">
              <w:rPr>
                <w:rFonts w:asciiTheme="majorBidi" w:hAnsiTheme="majorBidi" w:cstheme="majorBidi"/>
                <w:sz w:val="22"/>
                <w:szCs w:val="22"/>
              </w:rPr>
              <w:t>“</w:t>
            </w:r>
            <w:r w:rsidRPr="0054206A">
              <w:rPr>
                <w:rFonts w:asciiTheme="majorBidi" w:hAnsiTheme="majorBidi" w:cstheme="majorBidi"/>
                <w:sz w:val="22"/>
                <w:szCs w:val="22"/>
              </w:rPr>
              <w:t>randomized</w:t>
            </w:r>
            <w:r w:rsidR="00474D92" w:rsidRPr="0054206A">
              <w:rPr>
                <w:rFonts w:asciiTheme="majorBidi" w:hAnsiTheme="majorBidi" w:cstheme="majorBidi"/>
                <w:sz w:val="22"/>
                <w:szCs w:val="22"/>
              </w:rPr>
              <w:t>”</w:t>
            </w:r>
            <w:r w:rsidRPr="0054206A">
              <w:rPr>
                <w:rFonts w:asciiTheme="majorBidi" w:hAnsiTheme="majorBidi" w:cstheme="majorBidi"/>
                <w:sz w:val="22"/>
                <w:szCs w:val="22"/>
              </w:rPr>
              <w:t xml:space="preserve"> OR “random*”</w:t>
            </w:r>
            <w:r w:rsidR="00766427" w:rsidRPr="0054206A">
              <w:rPr>
                <w:rFonts w:asciiTheme="majorBidi" w:hAnsiTheme="majorBidi" w:cstheme="majorBidi"/>
                <w:sz w:val="22"/>
                <w:szCs w:val="22"/>
              </w:rPr>
              <w:t xml:space="preserve"> OR </w:t>
            </w:r>
            <w:r w:rsidR="00474D92" w:rsidRPr="0054206A">
              <w:rPr>
                <w:rFonts w:asciiTheme="majorBidi" w:hAnsiTheme="majorBidi" w:cstheme="majorBidi"/>
                <w:sz w:val="22"/>
                <w:szCs w:val="22"/>
              </w:rPr>
              <w:t xml:space="preserve">“intervention” OR </w:t>
            </w:r>
            <w:r w:rsidR="00766427" w:rsidRPr="0054206A">
              <w:rPr>
                <w:rFonts w:asciiTheme="majorBidi" w:hAnsiTheme="majorBidi" w:cstheme="majorBidi"/>
                <w:sz w:val="22"/>
                <w:szCs w:val="22"/>
              </w:rPr>
              <w:t>“placebo”</w:t>
            </w:r>
          </w:p>
        </w:tc>
      </w:tr>
    </w:tbl>
    <w:p w14:paraId="06FD778F" w14:textId="77777777" w:rsidR="00671EB3" w:rsidRPr="0054206A" w:rsidRDefault="00671EB3" w:rsidP="0054206A">
      <w:pPr>
        <w:spacing w:after="0" w:line="240" w:lineRule="auto"/>
        <w:jc w:val="center"/>
        <w:rPr>
          <w:rFonts w:asciiTheme="majorBidi" w:hAnsiTheme="majorBidi" w:cstheme="majorBidi"/>
          <w:sz w:val="22"/>
          <w:szCs w:val="22"/>
        </w:rPr>
      </w:pPr>
    </w:p>
    <w:p w14:paraId="4713828D" w14:textId="77777777" w:rsidR="00DF5311" w:rsidRPr="0054206A" w:rsidRDefault="00DF5311" w:rsidP="0054206A">
      <w:pPr>
        <w:spacing w:after="0" w:line="240" w:lineRule="auto"/>
        <w:jc w:val="center"/>
        <w:rPr>
          <w:rFonts w:asciiTheme="majorBidi" w:hAnsiTheme="majorBidi" w:cstheme="majorBidi"/>
          <w:sz w:val="22"/>
          <w:szCs w:val="22"/>
        </w:rPr>
      </w:pPr>
    </w:p>
    <w:p w14:paraId="58666B02" w14:textId="77777777" w:rsidR="00671EB3" w:rsidRPr="0054206A" w:rsidRDefault="00671EB3" w:rsidP="0054206A">
      <w:pPr>
        <w:spacing w:after="0" w:line="240" w:lineRule="auto"/>
        <w:jc w:val="center"/>
        <w:rPr>
          <w:rFonts w:asciiTheme="majorBidi" w:hAnsiTheme="majorBidi" w:cstheme="majorBidi"/>
          <w:sz w:val="22"/>
          <w:szCs w:val="22"/>
        </w:rPr>
      </w:pPr>
    </w:p>
    <w:p w14:paraId="3D387A60" w14:textId="3C21BC91" w:rsidR="00671EB3" w:rsidRPr="0054206A" w:rsidRDefault="00BA026E" w:rsidP="00471CD4">
      <w:pPr>
        <w:spacing w:after="0" w:line="240" w:lineRule="auto"/>
        <w:rPr>
          <w:rFonts w:asciiTheme="majorBidi" w:hAnsiTheme="majorBidi" w:cstheme="majorBidi"/>
        </w:rPr>
      </w:pPr>
      <w:r w:rsidRPr="0054206A">
        <w:rPr>
          <w:rFonts w:asciiTheme="majorBidi" w:hAnsiTheme="majorBidi" w:cstheme="majorBidi"/>
          <w:b/>
          <w:bCs/>
        </w:rPr>
        <w:t xml:space="preserve">Supplementary Table 2. </w:t>
      </w:r>
      <w:r w:rsidRPr="0054206A">
        <w:rPr>
          <w:rFonts w:asciiTheme="majorBidi" w:hAnsiTheme="majorBidi" w:cstheme="majorBidi"/>
        </w:rPr>
        <w:t xml:space="preserve">Search-line in databases (PubMed, ISI Web of Science, Scopus) (Title &amp; Abstract) (Date: </w:t>
      </w:r>
      <w:r w:rsidR="00471CD4" w:rsidRPr="00471CD4">
        <w:rPr>
          <w:rFonts w:asciiTheme="majorBidi" w:hAnsiTheme="majorBidi" w:cstheme="majorBidi"/>
        </w:rPr>
        <w:t xml:space="preserve">January </w:t>
      </w:r>
      <w:r w:rsidRPr="0054206A">
        <w:rPr>
          <w:rFonts w:asciiTheme="majorBidi" w:hAnsiTheme="majorBidi" w:cstheme="majorBidi"/>
        </w:rPr>
        <w:t>2025)</w:t>
      </w:r>
      <w:r w:rsidRPr="0054206A">
        <w:rPr>
          <w:rFonts w:asciiTheme="majorBidi" w:hAnsiTheme="majorBidi" w:cstheme="majorBidi"/>
        </w:rPr>
        <w:br/>
      </w:r>
    </w:p>
    <w:tbl>
      <w:tblPr>
        <w:tblStyle w:val="TableGrid"/>
        <w:tblW w:w="9936" w:type="dxa"/>
        <w:jc w:val="center"/>
        <w:tblLook w:val="04A0" w:firstRow="1" w:lastRow="0" w:firstColumn="1" w:lastColumn="0" w:noHBand="0" w:noVBand="1"/>
      </w:tblPr>
      <w:tblGrid>
        <w:gridCol w:w="1296"/>
        <w:gridCol w:w="7920"/>
        <w:gridCol w:w="720"/>
      </w:tblGrid>
      <w:tr w:rsidR="0088640F" w:rsidRPr="0054206A" w14:paraId="01EB26E3" w14:textId="77777777" w:rsidTr="00471CD4">
        <w:trPr>
          <w:trHeight w:val="288"/>
          <w:jc w:val="center"/>
        </w:trPr>
        <w:tc>
          <w:tcPr>
            <w:tcW w:w="1296" w:type="dxa"/>
            <w:shd w:val="clear" w:color="auto" w:fill="FFD966" w:themeFill="accent4" w:themeFillTint="99"/>
            <w:vAlign w:val="center"/>
          </w:tcPr>
          <w:p w14:paraId="3C1B9451" w14:textId="77777777" w:rsidR="00671EB3" w:rsidRPr="0054206A" w:rsidRDefault="00671EB3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atabases</w:t>
            </w:r>
          </w:p>
        </w:tc>
        <w:tc>
          <w:tcPr>
            <w:tcW w:w="7920" w:type="dxa"/>
            <w:shd w:val="clear" w:color="auto" w:fill="FFD966" w:themeFill="accent4" w:themeFillTint="99"/>
            <w:vAlign w:val="center"/>
          </w:tcPr>
          <w:p w14:paraId="0915B115" w14:textId="77777777" w:rsidR="00671EB3" w:rsidRPr="0054206A" w:rsidRDefault="00671EB3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arch line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14:paraId="20373B50" w14:textId="02F7E2F0" w:rsidR="00671EB3" w:rsidRPr="0054206A" w:rsidRDefault="008E55C7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#</w:t>
            </w:r>
          </w:p>
        </w:tc>
      </w:tr>
      <w:tr w:rsidR="008E55C7" w:rsidRPr="0054206A" w14:paraId="7E3E7ED1" w14:textId="77777777" w:rsidTr="00471CD4">
        <w:trPr>
          <w:trHeight w:val="288"/>
          <w:jc w:val="center"/>
        </w:trPr>
        <w:tc>
          <w:tcPr>
            <w:tcW w:w="1296" w:type="dxa"/>
            <w:vAlign w:val="center"/>
          </w:tcPr>
          <w:p w14:paraId="353F7622" w14:textId="77777777" w:rsidR="00671EB3" w:rsidRPr="0054206A" w:rsidRDefault="00671EB3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PubMed</w:t>
            </w:r>
          </w:p>
        </w:tc>
        <w:tc>
          <w:tcPr>
            <w:tcW w:w="7920" w:type="dxa"/>
          </w:tcPr>
          <w:p w14:paraId="5EA3BB83" w14:textId="62526694" w:rsidR="00671EB3" w:rsidRPr="0054206A" w:rsidRDefault="00474D92" w:rsidP="0054206A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((("probiotics"[Title/Abstract] OR "probiotic"[Title/Abstract] OR "synbiotic"[Title/Abstract] OR "synbiotics"[Title/Abstract] OR "pro-biotic*"[Title/Abstract] OR "syn-biotic*"[Title/Abstract] OR "Lactobacillus"[Title/Abstract] OR "bifidobacteria"[Title/Abstract] OR "Bifidobacterium"[Title/Abstract]) AND ("Inflam*"[Title/Abstract] OR "Inflammatory"[Title/Abstract] OR "Inflammation"[Title/Abstract] OR "Cytokines"[Title/Abstract] OR "c-reactive protein"[Title/Abstract] OR "CRP"[Title/Abstract] OR "interleukin-6"[Title/Abstract] OR "IL-6"[Title/Abstract] OR "tumor necrosis factor"[Title/Abstract] OR "tumor necrosis factor-alpha"[Title/Abstract] OR "TNF"[Title/Abstract] OR "TNF-α"[Title/Abstract])) AND ("diabetes"[Title/Abstract] OR "diabetic"[Title/Abstract] OR "pre-diabetes"[Title/Abstract] OR "pre-diabetic"[Title/Abstract] OR "prediabetes"[Title/Abstract] OR "prediabetic"[Title/Abstract] OR "hyperglycemia"[Title/Abstract] OR "hyperglycemic"[Title/Abstract])) AND ("randomized clinical trial"[Title/Abstract] OR "randomized controlled trial"[Title/Abstract] OR "RCT"[Title/Abstract] OR "clinical trial"[Title/Abstract] OR "trial"[Title/Abstract] OR "controlled trial"[Title/Abstract] OR "randomized"[Title/Abstract] OR "random*"[Title/Abstract] OR "intervention"[Title/Abstract] OR "placebo"[Title/Abstract])</w:t>
            </w:r>
          </w:p>
        </w:tc>
        <w:tc>
          <w:tcPr>
            <w:tcW w:w="720" w:type="dxa"/>
            <w:vAlign w:val="center"/>
          </w:tcPr>
          <w:p w14:paraId="4A5D742B" w14:textId="7B91B461" w:rsidR="00671EB3" w:rsidRPr="0054206A" w:rsidRDefault="00474D92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32</w:t>
            </w:r>
            <w:r w:rsidR="00AA15B4" w:rsidRPr="0054206A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</w:tr>
      <w:tr w:rsidR="008E55C7" w:rsidRPr="0054206A" w14:paraId="46F8A892" w14:textId="77777777" w:rsidTr="00471CD4">
        <w:trPr>
          <w:trHeight w:val="288"/>
          <w:jc w:val="center"/>
        </w:trPr>
        <w:tc>
          <w:tcPr>
            <w:tcW w:w="1296" w:type="dxa"/>
            <w:vAlign w:val="center"/>
          </w:tcPr>
          <w:p w14:paraId="3E941907" w14:textId="65B91E4E" w:rsidR="00671EB3" w:rsidRPr="0054206A" w:rsidRDefault="0088640F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ISI WoS</w:t>
            </w:r>
          </w:p>
        </w:tc>
        <w:tc>
          <w:tcPr>
            <w:tcW w:w="7920" w:type="dxa"/>
          </w:tcPr>
          <w:p w14:paraId="5290FA2F" w14:textId="059F434F" w:rsidR="00671EB3" w:rsidRPr="0054206A" w:rsidRDefault="000759D6" w:rsidP="0054206A">
            <w:pPr>
              <w:spacing w:after="0" w:line="240" w:lineRule="auto"/>
              <w:rPr>
                <w:sz w:val="22"/>
                <w:szCs w:val="22"/>
              </w:rPr>
            </w:pPr>
            <w:r w:rsidRPr="0054206A">
              <w:rPr>
                <w:sz w:val="22"/>
                <w:szCs w:val="22"/>
              </w:rPr>
              <w:t>Results for “probiotics” OR “probiotic” OR “synbiotic” OR “synbiotics” OR “pro-biotic*” OR “syn-biotic*” OR “Lactobacillus” OR “bifidobacteria” OR “Bifidobacterium” (Topic) AND “Inflam*” OR “Inflammatory” OR “Inflammation” OR “Cytokines” OR “c-reactive protein” OR “CRP” OR “interleukin-6” OR “IL-6” OR “tumor necrosis factor” OR “tumor necrosis factor-alpha” OR “TNF” OR “TNF-α” (Topic) AND “diabetes” OR “diabetic” OR “pre-diabetes” OR “pre-diabetic” OR “prediabetes” OR “prediabetic” OR “hyperglycemia” OR “hyperglycemic” (Topic) AND “randomized clinical trial” OR “randomized controlled trial” OR “RCT” OR “clinical trial” OR “trial” OR “controlled trial” OR “randomized” OR “random*” OR “intervention” OR “placebo” (Topic)</w:t>
            </w:r>
          </w:p>
        </w:tc>
        <w:tc>
          <w:tcPr>
            <w:tcW w:w="720" w:type="dxa"/>
            <w:vAlign w:val="center"/>
          </w:tcPr>
          <w:p w14:paraId="1EDAB258" w14:textId="0C9FF20A" w:rsidR="00671EB3" w:rsidRPr="0054206A" w:rsidRDefault="000759D6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516</w:t>
            </w:r>
          </w:p>
        </w:tc>
      </w:tr>
      <w:tr w:rsidR="008E55C7" w:rsidRPr="0054206A" w14:paraId="08D93259" w14:textId="77777777" w:rsidTr="00471CD4">
        <w:trPr>
          <w:trHeight w:val="288"/>
          <w:jc w:val="center"/>
        </w:trPr>
        <w:tc>
          <w:tcPr>
            <w:tcW w:w="1296" w:type="dxa"/>
            <w:vAlign w:val="center"/>
          </w:tcPr>
          <w:p w14:paraId="4C67B145" w14:textId="070FA66E" w:rsidR="00671EB3" w:rsidRPr="0054206A" w:rsidRDefault="00671EB3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lastRenderedPageBreak/>
              <w:t>Scopus</w:t>
            </w:r>
          </w:p>
        </w:tc>
        <w:tc>
          <w:tcPr>
            <w:tcW w:w="7920" w:type="dxa"/>
          </w:tcPr>
          <w:p w14:paraId="410881CD" w14:textId="0E170954" w:rsidR="00671EB3" w:rsidRPr="0054206A" w:rsidRDefault="000759D6" w:rsidP="0054206A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 xml:space="preserve">( TITLE-ABS-KEY ( "probiotics"  OR  "probiotic"  OR  "synbiotic"  OR  "synbiotics"  OR  "pro-biotic*"  OR  "syn-biotic*"  OR  "Lactobacillus"  OR  "bifidobacteria"  OR  "Bifidobacterium" )  AND  TITLE-ABS-KEY ( "Inflam*"  OR  "Inflammatory"  OR  "Inflammation"  OR  "Cytokines"  OR  "c-reactive protein"  OR  "CRP"  OR  "interleukin-6"  OR  "IL-6"  OR  "tumor necrosis factor"  OR  "tumor necrosis factor-alpha"  OR  "TNF"  OR  "TNF-α" )  AND  TITLE-ABS-KEY ( "diabetes"  OR  "diabetic"  OR  "pre-diabetes"  OR  "pre-diabetic"  OR  "prediabetes"  OR  "prediabetic"  OR  "hyperglycemia"  OR  "hyperglycemic" )  AND  TITLE-ABS-KEY ( "randomized clinical trial"  OR  "randomized controlled trial"  OR  "RCT"  OR  "clinical trial"  OR  "trial"  OR  "controlled trial"  OR  "randomized"  OR  "random*"  OR  "intervention"  OR  "placebo" ) ) </w:t>
            </w:r>
          </w:p>
        </w:tc>
        <w:tc>
          <w:tcPr>
            <w:tcW w:w="720" w:type="dxa"/>
            <w:vAlign w:val="center"/>
          </w:tcPr>
          <w:p w14:paraId="7E68783A" w14:textId="37C8C3AC" w:rsidR="00671EB3" w:rsidRPr="0054206A" w:rsidRDefault="000759D6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1227</w:t>
            </w:r>
          </w:p>
        </w:tc>
      </w:tr>
      <w:tr w:rsidR="0088640F" w:rsidRPr="0054206A" w14:paraId="4261AB98" w14:textId="77777777" w:rsidTr="00471CD4">
        <w:trPr>
          <w:trHeight w:val="288"/>
          <w:jc w:val="center"/>
        </w:trPr>
        <w:tc>
          <w:tcPr>
            <w:tcW w:w="1296" w:type="dxa"/>
            <w:shd w:val="clear" w:color="auto" w:fill="E2EFD9" w:themeFill="accent6" w:themeFillTint="33"/>
            <w:vAlign w:val="center"/>
          </w:tcPr>
          <w:p w14:paraId="1C2A43E4" w14:textId="0647CE45" w:rsidR="0088640F" w:rsidRPr="0054206A" w:rsidRDefault="0088640F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All</w:t>
            </w:r>
          </w:p>
        </w:tc>
        <w:tc>
          <w:tcPr>
            <w:tcW w:w="7920" w:type="dxa"/>
            <w:shd w:val="clear" w:color="auto" w:fill="E2EFD9" w:themeFill="accent6" w:themeFillTint="33"/>
            <w:vAlign w:val="center"/>
          </w:tcPr>
          <w:p w14:paraId="1C7B4989" w14:textId="4E15C122" w:rsidR="0088640F" w:rsidRPr="0054206A" w:rsidRDefault="0088640F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PubMed (n=</w:t>
            </w:r>
            <w:r w:rsidR="000759D6" w:rsidRPr="0054206A"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="00AA15B4" w:rsidRPr="0054206A"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="000759D6" w:rsidRPr="0054206A">
              <w:rPr>
                <w:rFonts w:asciiTheme="majorBidi" w:hAnsiTheme="majorBidi" w:cstheme="majorBidi"/>
                <w:sz w:val="22"/>
                <w:szCs w:val="22"/>
              </w:rPr>
              <w:t>7</w:t>
            </w:r>
            <w:r w:rsidRPr="0054206A">
              <w:rPr>
                <w:rFonts w:asciiTheme="majorBidi" w:hAnsiTheme="majorBidi" w:cstheme="majorBidi"/>
                <w:sz w:val="22"/>
                <w:szCs w:val="22"/>
              </w:rPr>
              <w:t>), ISI Web of Science</w:t>
            </w:r>
            <w:r w:rsidR="008E55C7" w:rsidRPr="0054206A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54206A">
              <w:rPr>
                <w:rFonts w:asciiTheme="majorBidi" w:hAnsiTheme="majorBidi" w:cstheme="majorBidi"/>
                <w:sz w:val="22"/>
                <w:szCs w:val="22"/>
              </w:rPr>
              <w:t>(n=</w:t>
            </w:r>
            <w:r w:rsidR="000759D6" w:rsidRPr="0054206A">
              <w:rPr>
                <w:rFonts w:asciiTheme="majorBidi" w:hAnsiTheme="majorBidi" w:cstheme="majorBidi"/>
                <w:sz w:val="22"/>
                <w:szCs w:val="22"/>
              </w:rPr>
              <w:t>516</w:t>
            </w:r>
            <w:r w:rsidRPr="0054206A">
              <w:rPr>
                <w:rFonts w:asciiTheme="majorBidi" w:hAnsiTheme="majorBidi" w:cstheme="majorBidi"/>
                <w:sz w:val="22"/>
                <w:szCs w:val="22"/>
              </w:rPr>
              <w:t>), Scopus (n=</w:t>
            </w:r>
            <w:r w:rsidR="000759D6" w:rsidRPr="0054206A">
              <w:rPr>
                <w:rFonts w:asciiTheme="majorBidi" w:hAnsiTheme="majorBidi" w:cstheme="majorBidi"/>
                <w:sz w:val="22"/>
                <w:szCs w:val="22"/>
              </w:rPr>
              <w:t>1227</w:t>
            </w:r>
            <w:r w:rsidRPr="0054206A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720" w:type="dxa"/>
            <w:shd w:val="clear" w:color="auto" w:fill="E2EFD9" w:themeFill="accent6" w:themeFillTint="33"/>
            <w:vAlign w:val="center"/>
          </w:tcPr>
          <w:p w14:paraId="40C0E017" w14:textId="58119090" w:rsidR="0088640F" w:rsidRPr="0054206A" w:rsidRDefault="0054206A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2070</w:t>
            </w:r>
          </w:p>
        </w:tc>
      </w:tr>
    </w:tbl>
    <w:p w14:paraId="0DB88E1F" w14:textId="77777777" w:rsidR="00671EB3" w:rsidRPr="0054206A" w:rsidRDefault="00671EB3" w:rsidP="0054206A">
      <w:pPr>
        <w:spacing w:after="0" w:line="240" w:lineRule="auto"/>
        <w:jc w:val="center"/>
        <w:rPr>
          <w:rFonts w:asciiTheme="majorBidi" w:hAnsiTheme="majorBidi" w:cstheme="majorBidi"/>
          <w:sz w:val="22"/>
          <w:szCs w:val="22"/>
        </w:rPr>
      </w:pPr>
    </w:p>
    <w:p w14:paraId="1674B016" w14:textId="55BF0F6E" w:rsidR="00224294" w:rsidRPr="0054206A" w:rsidRDefault="00224294" w:rsidP="0054206A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14:paraId="1A616CCC" w14:textId="23780802" w:rsidR="00E720A0" w:rsidRPr="0054206A" w:rsidRDefault="00E720A0" w:rsidP="0054206A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14:paraId="0D600AF3" w14:textId="78DB9148" w:rsidR="00F91788" w:rsidRPr="0054206A" w:rsidRDefault="008D4E6D" w:rsidP="0054206A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54206A">
        <w:rPr>
          <w:rFonts w:asciiTheme="majorBidi" w:hAnsiTheme="majorBidi" w:cstheme="majorBidi"/>
          <w:b/>
          <w:bCs/>
        </w:rPr>
        <w:t xml:space="preserve">Supplementary Table </w:t>
      </w:r>
      <w:r w:rsidR="00EC65EF" w:rsidRPr="0054206A">
        <w:rPr>
          <w:rFonts w:asciiTheme="majorBidi" w:hAnsiTheme="majorBidi" w:cstheme="majorBidi"/>
          <w:b/>
          <w:bCs/>
        </w:rPr>
        <w:t>3</w:t>
      </w:r>
      <w:r w:rsidRPr="0054206A">
        <w:rPr>
          <w:rFonts w:asciiTheme="majorBidi" w:hAnsiTheme="majorBidi" w:cstheme="majorBidi"/>
        </w:rPr>
        <w:t xml:space="preserve">. </w:t>
      </w:r>
      <w:r w:rsidR="00F91788" w:rsidRPr="0054206A">
        <w:rPr>
          <w:rFonts w:asciiTheme="majorBidi" w:hAnsiTheme="majorBidi" w:cstheme="majorBidi"/>
        </w:rPr>
        <w:t>Meta-regression</w:t>
      </w:r>
      <w:r w:rsidRPr="0054206A">
        <w:rPr>
          <w:rFonts w:asciiTheme="majorBidi" w:hAnsiTheme="majorBidi" w:cstheme="majorBidi"/>
        </w:rPr>
        <w:t xml:space="preserve"> and Dose-response analysis</w:t>
      </w:r>
      <w:r w:rsidRPr="0054206A">
        <w:rPr>
          <w:rFonts w:asciiTheme="majorBidi" w:hAnsiTheme="majorBidi" w:cstheme="majorBidi"/>
          <w:b/>
          <w:bCs/>
        </w:rPr>
        <w:t xml:space="preserve"> </w:t>
      </w:r>
    </w:p>
    <w:p w14:paraId="50159FB1" w14:textId="77777777" w:rsidR="00573B24" w:rsidRPr="0054206A" w:rsidRDefault="00573B24" w:rsidP="0054206A">
      <w:pPr>
        <w:spacing w:after="0" w:line="240" w:lineRule="auto"/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7200" w:type="dxa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</w:tblGrid>
      <w:tr w:rsidR="00F91788" w:rsidRPr="0054206A" w14:paraId="09AD38AD" w14:textId="77777777" w:rsidTr="00471CD4">
        <w:trPr>
          <w:trHeight w:val="360"/>
          <w:jc w:val="center"/>
        </w:trPr>
        <w:tc>
          <w:tcPr>
            <w:tcW w:w="1440" w:type="dxa"/>
            <w:vMerge w:val="restart"/>
            <w:shd w:val="clear" w:color="auto" w:fill="FFD966" w:themeFill="accent4" w:themeFillTint="99"/>
            <w:vAlign w:val="center"/>
          </w:tcPr>
          <w:p w14:paraId="3890C7FF" w14:textId="77777777" w:rsidR="00F91788" w:rsidRPr="0054206A" w:rsidRDefault="00F91788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880" w:type="dxa"/>
            <w:gridSpan w:val="2"/>
            <w:shd w:val="clear" w:color="auto" w:fill="FFD966" w:themeFill="accent4" w:themeFillTint="99"/>
            <w:vAlign w:val="center"/>
          </w:tcPr>
          <w:p w14:paraId="25555290" w14:textId="77777777" w:rsidR="00F91788" w:rsidRPr="0054206A" w:rsidRDefault="00F91788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gression</w:t>
            </w:r>
          </w:p>
        </w:tc>
        <w:tc>
          <w:tcPr>
            <w:tcW w:w="2880" w:type="dxa"/>
            <w:gridSpan w:val="2"/>
            <w:shd w:val="clear" w:color="auto" w:fill="FFD966" w:themeFill="accent4" w:themeFillTint="99"/>
            <w:vAlign w:val="center"/>
          </w:tcPr>
          <w:p w14:paraId="554D1862" w14:textId="77777777" w:rsidR="00F91788" w:rsidRPr="0054206A" w:rsidRDefault="00F91788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ose-response</w:t>
            </w:r>
          </w:p>
        </w:tc>
      </w:tr>
      <w:tr w:rsidR="00F91788" w:rsidRPr="0054206A" w14:paraId="3338C4DB" w14:textId="77777777" w:rsidTr="00471CD4">
        <w:trPr>
          <w:trHeight w:val="360"/>
          <w:jc w:val="center"/>
        </w:trPr>
        <w:tc>
          <w:tcPr>
            <w:tcW w:w="1440" w:type="dxa"/>
            <w:vMerge/>
            <w:shd w:val="clear" w:color="auto" w:fill="FFD966" w:themeFill="accent4" w:themeFillTint="99"/>
            <w:vAlign w:val="center"/>
          </w:tcPr>
          <w:p w14:paraId="55640CDA" w14:textId="77777777" w:rsidR="00F91788" w:rsidRPr="0054206A" w:rsidRDefault="00F91788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gridSpan w:val="2"/>
            <w:shd w:val="clear" w:color="auto" w:fill="FFD966" w:themeFill="accent4" w:themeFillTint="99"/>
            <w:vAlign w:val="center"/>
          </w:tcPr>
          <w:p w14:paraId="7A4DF663" w14:textId="77777777" w:rsidR="00F91788" w:rsidRPr="0054206A" w:rsidRDefault="00F91788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uration (week)</w:t>
            </w:r>
          </w:p>
        </w:tc>
        <w:tc>
          <w:tcPr>
            <w:tcW w:w="2880" w:type="dxa"/>
            <w:gridSpan w:val="2"/>
            <w:shd w:val="clear" w:color="auto" w:fill="FFD966" w:themeFill="accent4" w:themeFillTint="99"/>
            <w:vAlign w:val="center"/>
          </w:tcPr>
          <w:p w14:paraId="1BF22316" w14:textId="77777777" w:rsidR="00F91788" w:rsidRPr="0054206A" w:rsidRDefault="00F91788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uration (week)</w:t>
            </w:r>
          </w:p>
        </w:tc>
      </w:tr>
      <w:tr w:rsidR="00F91788" w:rsidRPr="0054206A" w14:paraId="7C86779E" w14:textId="77777777" w:rsidTr="00471CD4">
        <w:trPr>
          <w:trHeight w:val="360"/>
          <w:jc w:val="center"/>
        </w:trPr>
        <w:tc>
          <w:tcPr>
            <w:tcW w:w="1440" w:type="dxa"/>
            <w:vMerge/>
            <w:shd w:val="clear" w:color="auto" w:fill="FFD966" w:themeFill="accent4" w:themeFillTint="99"/>
            <w:vAlign w:val="center"/>
          </w:tcPr>
          <w:p w14:paraId="23E4D270" w14:textId="77777777" w:rsidR="00F91788" w:rsidRPr="0054206A" w:rsidRDefault="00F91788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D966" w:themeFill="accent4" w:themeFillTint="99"/>
            <w:vAlign w:val="center"/>
          </w:tcPr>
          <w:p w14:paraId="1C69D41A" w14:textId="77777777" w:rsidR="00F91788" w:rsidRPr="0054206A" w:rsidRDefault="00F91788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bookmarkStart w:id="0" w:name="_Hlk185281871"/>
            <w:r w:rsidRPr="0054206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efficient</w:t>
            </w:r>
            <w:bookmarkEnd w:id="0"/>
          </w:p>
        </w:tc>
        <w:tc>
          <w:tcPr>
            <w:tcW w:w="1440" w:type="dxa"/>
            <w:shd w:val="clear" w:color="auto" w:fill="FFD966" w:themeFill="accent4" w:themeFillTint="99"/>
            <w:vAlign w:val="center"/>
          </w:tcPr>
          <w:p w14:paraId="22FAB2E1" w14:textId="77777777" w:rsidR="00F91788" w:rsidRPr="0054206A" w:rsidRDefault="00F91788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440" w:type="dxa"/>
            <w:shd w:val="clear" w:color="auto" w:fill="FFD966" w:themeFill="accent4" w:themeFillTint="99"/>
            <w:vAlign w:val="center"/>
          </w:tcPr>
          <w:p w14:paraId="06AD1584" w14:textId="77777777" w:rsidR="00F91788" w:rsidRPr="0054206A" w:rsidRDefault="00F91788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1440" w:type="dxa"/>
            <w:shd w:val="clear" w:color="auto" w:fill="FFD966" w:themeFill="accent4" w:themeFillTint="99"/>
            <w:vAlign w:val="center"/>
          </w:tcPr>
          <w:p w14:paraId="391F3023" w14:textId="77777777" w:rsidR="00F91788" w:rsidRPr="0054206A" w:rsidRDefault="00F91788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-value</w:t>
            </w:r>
          </w:p>
        </w:tc>
      </w:tr>
      <w:tr w:rsidR="00E720A0" w:rsidRPr="0054206A" w14:paraId="155E1B35" w14:textId="77777777" w:rsidTr="00471CD4">
        <w:trPr>
          <w:trHeight w:val="360"/>
          <w:jc w:val="center"/>
        </w:trPr>
        <w:tc>
          <w:tcPr>
            <w:tcW w:w="1440" w:type="dxa"/>
            <w:vAlign w:val="center"/>
          </w:tcPr>
          <w:p w14:paraId="4DA7DE7C" w14:textId="636BF752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CRP</w:t>
            </w:r>
          </w:p>
        </w:tc>
        <w:tc>
          <w:tcPr>
            <w:tcW w:w="1440" w:type="dxa"/>
            <w:vAlign w:val="center"/>
          </w:tcPr>
          <w:p w14:paraId="3C0F1F14" w14:textId="3FFBF69B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-0.26</w:t>
            </w:r>
          </w:p>
        </w:tc>
        <w:tc>
          <w:tcPr>
            <w:tcW w:w="1440" w:type="dxa"/>
            <w:vAlign w:val="center"/>
          </w:tcPr>
          <w:p w14:paraId="2B28088D" w14:textId="40306EC7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0.772</w:t>
            </w:r>
          </w:p>
        </w:tc>
        <w:tc>
          <w:tcPr>
            <w:tcW w:w="1440" w:type="dxa"/>
            <w:vAlign w:val="center"/>
          </w:tcPr>
          <w:p w14:paraId="39DCCB3C" w14:textId="1D16934C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-0.58</w:t>
            </w:r>
          </w:p>
        </w:tc>
        <w:tc>
          <w:tcPr>
            <w:tcW w:w="1440" w:type="dxa"/>
            <w:vAlign w:val="center"/>
          </w:tcPr>
          <w:p w14:paraId="666D979C" w14:textId="061D9DA2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0.540</w:t>
            </w:r>
          </w:p>
        </w:tc>
      </w:tr>
      <w:tr w:rsidR="00E720A0" w:rsidRPr="0054206A" w14:paraId="4EB59DC7" w14:textId="77777777" w:rsidTr="00471CD4">
        <w:trPr>
          <w:trHeight w:val="360"/>
          <w:jc w:val="center"/>
        </w:trPr>
        <w:tc>
          <w:tcPr>
            <w:tcW w:w="1440" w:type="dxa"/>
            <w:vAlign w:val="center"/>
          </w:tcPr>
          <w:p w14:paraId="56468A6F" w14:textId="39350D38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440" w:type="dxa"/>
            <w:vAlign w:val="center"/>
          </w:tcPr>
          <w:p w14:paraId="6B39976B" w14:textId="4348EE1E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-1.38</w:t>
            </w:r>
          </w:p>
        </w:tc>
        <w:tc>
          <w:tcPr>
            <w:tcW w:w="1440" w:type="dxa"/>
            <w:vAlign w:val="center"/>
          </w:tcPr>
          <w:p w14:paraId="1B72CE92" w14:textId="0372BA82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0.599</w:t>
            </w:r>
          </w:p>
        </w:tc>
        <w:tc>
          <w:tcPr>
            <w:tcW w:w="1440" w:type="dxa"/>
            <w:vAlign w:val="center"/>
          </w:tcPr>
          <w:p w14:paraId="1E6B83B1" w14:textId="40654702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-1.31</w:t>
            </w:r>
          </w:p>
        </w:tc>
        <w:tc>
          <w:tcPr>
            <w:tcW w:w="1440" w:type="dxa"/>
            <w:vAlign w:val="center"/>
          </w:tcPr>
          <w:p w14:paraId="1DA7F02D" w14:textId="0861DEFD" w:rsidR="00E720A0" w:rsidRPr="001A115B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1A115B">
              <w:rPr>
                <w:rFonts w:asciiTheme="majorBidi" w:hAnsiTheme="majorBidi" w:cstheme="majorBidi"/>
                <w:sz w:val="22"/>
                <w:szCs w:val="22"/>
              </w:rPr>
              <w:t>0.168</w:t>
            </w:r>
          </w:p>
        </w:tc>
      </w:tr>
      <w:tr w:rsidR="00E720A0" w:rsidRPr="0054206A" w14:paraId="2F49BD83" w14:textId="77777777" w:rsidTr="00471CD4">
        <w:trPr>
          <w:trHeight w:val="360"/>
          <w:jc w:val="center"/>
        </w:trPr>
        <w:tc>
          <w:tcPr>
            <w:tcW w:w="1440" w:type="dxa"/>
            <w:vAlign w:val="center"/>
          </w:tcPr>
          <w:p w14:paraId="2872B44F" w14:textId="0F0E246C" w:rsidR="00E720A0" w:rsidRPr="0054206A" w:rsidRDefault="001A115B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1A115B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TNF-α</w:t>
            </w:r>
          </w:p>
        </w:tc>
        <w:tc>
          <w:tcPr>
            <w:tcW w:w="1440" w:type="dxa"/>
            <w:vAlign w:val="center"/>
          </w:tcPr>
          <w:p w14:paraId="537C0C72" w14:textId="760BAFD6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0.09</w:t>
            </w:r>
          </w:p>
        </w:tc>
        <w:tc>
          <w:tcPr>
            <w:tcW w:w="1440" w:type="dxa"/>
            <w:vAlign w:val="center"/>
          </w:tcPr>
          <w:p w14:paraId="58F651C5" w14:textId="39658926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0.913</w:t>
            </w:r>
          </w:p>
        </w:tc>
        <w:tc>
          <w:tcPr>
            <w:tcW w:w="1440" w:type="dxa"/>
            <w:vAlign w:val="center"/>
          </w:tcPr>
          <w:p w14:paraId="7CABE308" w14:textId="074B3992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1.22</w:t>
            </w:r>
          </w:p>
        </w:tc>
        <w:tc>
          <w:tcPr>
            <w:tcW w:w="1440" w:type="dxa"/>
            <w:vAlign w:val="center"/>
          </w:tcPr>
          <w:p w14:paraId="69319C65" w14:textId="6BEC4371" w:rsidR="00E720A0" w:rsidRPr="001A115B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1A115B">
              <w:rPr>
                <w:rFonts w:asciiTheme="majorBidi" w:hAnsiTheme="majorBidi" w:cstheme="majorBidi"/>
                <w:sz w:val="22"/>
                <w:szCs w:val="22"/>
              </w:rPr>
              <w:t>0.608</w:t>
            </w:r>
          </w:p>
        </w:tc>
      </w:tr>
    </w:tbl>
    <w:p w14:paraId="7B4824E3" w14:textId="77777777" w:rsidR="00573B24" w:rsidRPr="0054206A" w:rsidRDefault="00573B24" w:rsidP="0054206A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14:paraId="5E227FDA" w14:textId="77777777" w:rsidR="00573B24" w:rsidRPr="0054206A" w:rsidRDefault="00573B24" w:rsidP="0054206A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14:paraId="76B8CB4E" w14:textId="41402831" w:rsidR="00EC65EF" w:rsidRPr="0054206A" w:rsidRDefault="00EC65EF" w:rsidP="0054206A">
      <w:pPr>
        <w:spacing w:after="0" w:line="240" w:lineRule="auto"/>
        <w:jc w:val="center"/>
        <w:rPr>
          <w:rFonts w:asciiTheme="majorBidi" w:hAnsiTheme="majorBidi" w:cstheme="majorBidi"/>
        </w:rPr>
      </w:pPr>
      <w:r w:rsidRPr="0054206A">
        <w:rPr>
          <w:rFonts w:asciiTheme="majorBidi" w:hAnsiTheme="majorBidi" w:cstheme="majorBidi"/>
          <w:b/>
          <w:bCs/>
        </w:rPr>
        <w:t>Supplementary Table 4.</w:t>
      </w:r>
      <w:r w:rsidRPr="0054206A">
        <w:rPr>
          <w:rFonts w:asciiTheme="majorBidi" w:hAnsiTheme="majorBidi" w:cstheme="majorBidi"/>
        </w:rPr>
        <w:t xml:space="preserve"> Publication bias and Sensitivities analysis</w:t>
      </w:r>
    </w:p>
    <w:p w14:paraId="2A5C64C0" w14:textId="77777777" w:rsidR="00EC65EF" w:rsidRPr="0054206A" w:rsidRDefault="00EC65EF" w:rsidP="0054206A">
      <w:pPr>
        <w:spacing w:after="0" w:line="240" w:lineRule="auto"/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9216" w:type="dxa"/>
        <w:jc w:val="center"/>
        <w:tblLook w:val="04A0" w:firstRow="1" w:lastRow="0" w:firstColumn="1" w:lastColumn="0" w:noHBand="0" w:noVBand="1"/>
      </w:tblPr>
      <w:tblGrid>
        <w:gridCol w:w="1157"/>
        <w:gridCol w:w="1151"/>
        <w:gridCol w:w="1152"/>
        <w:gridCol w:w="5756"/>
      </w:tblGrid>
      <w:tr w:rsidR="00E720A0" w:rsidRPr="0054206A" w14:paraId="6C79A5D0" w14:textId="77777777" w:rsidTr="00471CD4">
        <w:trPr>
          <w:trHeight w:val="360"/>
          <w:jc w:val="center"/>
        </w:trPr>
        <w:tc>
          <w:tcPr>
            <w:tcW w:w="1152" w:type="dxa"/>
            <w:shd w:val="clear" w:color="auto" w:fill="FFD966" w:themeFill="accent4" w:themeFillTint="99"/>
            <w:vAlign w:val="center"/>
          </w:tcPr>
          <w:p w14:paraId="101E9AF2" w14:textId="2F258B94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utcomes</w:t>
            </w:r>
          </w:p>
        </w:tc>
        <w:tc>
          <w:tcPr>
            <w:tcW w:w="1152" w:type="dxa"/>
            <w:shd w:val="clear" w:color="auto" w:fill="FFD966" w:themeFill="accent4" w:themeFillTint="99"/>
            <w:vAlign w:val="center"/>
          </w:tcPr>
          <w:p w14:paraId="012AE952" w14:textId="77777777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gger</w:t>
            </w:r>
          </w:p>
        </w:tc>
        <w:tc>
          <w:tcPr>
            <w:tcW w:w="1152" w:type="dxa"/>
            <w:shd w:val="clear" w:color="auto" w:fill="FFD966" w:themeFill="accent4" w:themeFillTint="99"/>
            <w:vAlign w:val="center"/>
          </w:tcPr>
          <w:p w14:paraId="66459321" w14:textId="77777777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egg</w:t>
            </w:r>
          </w:p>
        </w:tc>
        <w:tc>
          <w:tcPr>
            <w:tcW w:w="5760" w:type="dxa"/>
            <w:shd w:val="clear" w:color="auto" w:fill="FFD966" w:themeFill="accent4" w:themeFillTint="99"/>
            <w:vAlign w:val="center"/>
          </w:tcPr>
          <w:p w14:paraId="162A3681" w14:textId="4E688C4C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nsitivities</w:t>
            </w:r>
          </w:p>
        </w:tc>
      </w:tr>
      <w:tr w:rsidR="00E720A0" w:rsidRPr="0054206A" w14:paraId="4EC55368" w14:textId="77777777" w:rsidTr="00471CD4">
        <w:trPr>
          <w:trHeight w:val="360"/>
          <w:jc w:val="center"/>
        </w:trPr>
        <w:tc>
          <w:tcPr>
            <w:tcW w:w="1152" w:type="dxa"/>
            <w:vAlign w:val="center"/>
          </w:tcPr>
          <w:p w14:paraId="11DB0A30" w14:textId="77777777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CRP</w:t>
            </w:r>
          </w:p>
        </w:tc>
        <w:tc>
          <w:tcPr>
            <w:tcW w:w="1152" w:type="dxa"/>
            <w:vAlign w:val="center"/>
          </w:tcPr>
          <w:p w14:paraId="1B227D06" w14:textId="764C5411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0.185</w:t>
            </w:r>
          </w:p>
        </w:tc>
        <w:tc>
          <w:tcPr>
            <w:tcW w:w="1152" w:type="dxa"/>
            <w:vAlign w:val="center"/>
          </w:tcPr>
          <w:p w14:paraId="152321C1" w14:textId="77777777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0.820</w:t>
            </w:r>
          </w:p>
        </w:tc>
        <w:tc>
          <w:tcPr>
            <w:tcW w:w="5760" w:type="dxa"/>
            <w:vAlign w:val="center"/>
          </w:tcPr>
          <w:p w14:paraId="7FD2A307" w14:textId="1D476F31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None</w:t>
            </w:r>
          </w:p>
        </w:tc>
      </w:tr>
      <w:tr w:rsidR="00E720A0" w:rsidRPr="0054206A" w14:paraId="517D08A5" w14:textId="77777777" w:rsidTr="00471CD4">
        <w:trPr>
          <w:trHeight w:val="360"/>
          <w:jc w:val="center"/>
        </w:trPr>
        <w:tc>
          <w:tcPr>
            <w:tcW w:w="1152" w:type="dxa"/>
            <w:vAlign w:val="center"/>
          </w:tcPr>
          <w:p w14:paraId="031D8D09" w14:textId="77777777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152" w:type="dxa"/>
            <w:vAlign w:val="center"/>
          </w:tcPr>
          <w:p w14:paraId="1FB833FD" w14:textId="77777777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0.926</w:t>
            </w:r>
          </w:p>
        </w:tc>
        <w:tc>
          <w:tcPr>
            <w:tcW w:w="1152" w:type="dxa"/>
            <w:vAlign w:val="center"/>
          </w:tcPr>
          <w:p w14:paraId="78AF40B5" w14:textId="77777777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0.640</w:t>
            </w:r>
          </w:p>
        </w:tc>
        <w:tc>
          <w:tcPr>
            <w:tcW w:w="5760" w:type="dxa"/>
            <w:vAlign w:val="center"/>
          </w:tcPr>
          <w:p w14:paraId="765261C0" w14:textId="77777777" w:rsidR="00E720A0" w:rsidRPr="0054206A" w:rsidRDefault="00E720A0" w:rsidP="0054206A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Tay et al. 2020 (WMD: -0.35, 95%CI: -0.86, 0.15)</w:t>
            </w:r>
          </w:p>
        </w:tc>
      </w:tr>
      <w:tr w:rsidR="00E720A0" w:rsidRPr="0054206A" w14:paraId="1B061FB2" w14:textId="77777777" w:rsidTr="00471CD4">
        <w:trPr>
          <w:trHeight w:val="360"/>
          <w:jc w:val="center"/>
        </w:trPr>
        <w:tc>
          <w:tcPr>
            <w:tcW w:w="1152" w:type="dxa"/>
            <w:vAlign w:val="center"/>
          </w:tcPr>
          <w:p w14:paraId="44C1928F" w14:textId="4C04956E" w:rsidR="00E720A0" w:rsidRPr="0054206A" w:rsidRDefault="001A115B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1A115B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TNF-α</w:t>
            </w:r>
          </w:p>
        </w:tc>
        <w:tc>
          <w:tcPr>
            <w:tcW w:w="1152" w:type="dxa"/>
            <w:vAlign w:val="center"/>
          </w:tcPr>
          <w:p w14:paraId="51205203" w14:textId="77777777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0.443</w:t>
            </w:r>
          </w:p>
        </w:tc>
        <w:tc>
          <w:tcPr>
            <w:tcW w:w="1152" w:type="dxa"/>
            <w:vAlign w:val="center"/>
          </w:tcPr>
          <w:p w14:paraId="5FF723AA" w14:textId="77777777" w:rsidR="00E720A0" w:rsidRPr="0054206A" w:rsidRDefault="00E720A0" w:rsidP="005420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0.754</w:t>
            </w:r>
          </w:p>
        </w:tc>
        <w:tc>
          <w:tcPr>
            <w:tcW w:w="5760" w:type="dxa"/>
            <w:vAlign w:val="center"/>
          </w:tcPr>
          <w:p w14:paraId="15DF4103" w14:textId="36A61A30" w:rsidR="00E720A0" w:rsidRPr="0054206A" w:rsidRDefault="00E720A0" w:rsidP="0054206A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Hsieh et al. 2018 (WMD: -1.06, 95%CI: -2.22, 0.09)</w:t>
            </w:r>
          </w:p>
          <w:p w14:paraId="17179528" w14:textId="50603507" w:rsidR="00E720A0" w:rsidRPr="0054206A" w:rsidRDefault="00E720A0" w:rsidP="0054206A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Sabico et al. 2019 (WMD: -1.01, 95%CI: -2.29, 0.25)</w:t>
            </w:r>
          </w:p>
          <w:p w14:paraId="7EC1E0B7" w14:textId="30CDC00C" w:rsidR="00E720A0" w:rsidRPr="0054206A" w:rsidRDefault="00E720A0" w:rsidP="0054206A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Toejing et al. 2021 (WMD: -0.64, 95%CI: -1.43, 0.13)</w:t>
            </w:r>
          </w:p>
          <w:p w14:paraId="6ED6CDBB" w14:textId="604D496D" w:rsidR="00E720A0" w:rsidRPr="0054206A" w:rsidRDefault="00E720A0" w:rsidP="0054206A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Wei et al. 2022 (WMD: -0.72, 95%CI: -1.53, 0.09)</w:t>
            </w:r>
          </w:p>
          <w:p w14:paraId="419F6583" w14:textId="1006B5DD" w:rsidR="00E720A0" w:rsidRPr="0054206A" w:rsidRDefault="00E720A0" w:rsidP="0054206A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4206A">
              <w:rPr>
                <w:rFonts w:asciiTheme="majorBidi" w:hAnsiTheme="majorBidi" w:cstheme="majorBidi"/>
                <w:sz w:val="22"/>
                <w:szCs w:val="22"/>
              </w:rPr>
              <w:t>Savytska et al. 2023 (WMD: -0.81, 95%CI: -1.68, 0.04)</w:t>
            </w:r>
          </w:p>
        </w:tc>
      </w:tr>
    </w:tbl>
    <w:p w14:paraId="799A7901" w14:textId="77777777" w:rsidR="008D4E6D" w:rsidRPr="0054206A" w:rsidRDefault="008D4E6D" w:rsidP="0054206A">
      <w:pPr>
        <w:spacing w:after="0" w:line="240" w:lineRule="auto"/>
        <w:rPr>
          <w:rFonts w:asciiTheme="majorBidi" w:hAnsiTheme="majorBidi" w:cstheme="majorBidi"/>
          <w:sz w:val="22"/>
          <w:szCs w:val="22"/>
        </w:rPr>
      </w:pPr>
    </w:p>
    <w:sectPr w:rsidR="008D4E6D" w:rsidRPr="0054206A" w:rsidSect="0088640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325E76"/>
    <w:multiLevelType w:val="hybridMultilevel"/>
    <w:tmpl w:val="53F2E18E"/>
    <w:lvl w:ilvl="0" w:tplc="C31EEC26">
      <w:start w:val="1"/>
      <w:numFmt w:val="bullet"/>
      <w:lvlText w:val="‐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30281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DA5"/>
    <w:rsid w:val="00003484"/>
    <w:rsid w:val="000535DD"/>
    <w:rsid w:val="00065E65"/>
    <w:rsid w:val="000759D6"/>
    <w:rsid w:val="000C124B"/>
    <w:rsid w:val="000D6569"/>
    <w:rsid w:val="00131B43"/>
    <w:rsid w:val="001357E5"/>
    <w:rsid w:val="001555A4"/>
    <w:rsid w:val="001A115B"/>
    <w:rsid w:val="001D6022"/>
    <w:rsid w:val="001E4F38"/>
    <w:rsid w:val="00211208"/>
    <w:rsid w:val="00224294"/>
    <w:rsid w:val="002634DF"/>
    <w:rsid w:val="00276456"/>
    <w:rsid w:val="00281B12"/>
    <w:rsid w:val="00292DE3"/>
    <w:rsid w:val="002C1BF4"/>
    <w:rsid w:val="003022A0"/>
    <w:rsid w:val="00356711"/>
    <w:rsid w:val="00370B25"/>
    <w:rsid w:val="003847D8"/>
    <w:rsid w:val="00393D0C"/>
    <w:rsid w:val="003A7C97"/>
    <w:rsid w:val="00403AAB"/>
    <w:rsid w:val="00413AFE"/>
    <w:rsid w:val="00471CD4"/>
    <w:rsid w:val="00474D92"/>
    <w:rsid w:val="00482D3C"/>
    <w:rsid w:val="004939B8"/>
    <w:rsid w:val="004B7350"/>
    <w:rsid w:val="004F3B7B"/>
    <w:rsid w:val="00520A7A"/>
    <w:rsid w:val="0054206A"/>
    <w:rsid w:val="005575A2"/>
    <w:rsid w:val="00557DA5"/>
    <w:rsid w:val="00573B24"/>
    <w:rsid w:val="005B0B53"/>
    <w:rsid w:val="00620B7C"/>
    <w:rsid w:val="00622129"/>
    <w:rsid w:val="00634EB3"/>
    <w:rsid w:val="00671EB3"/>
    <w:rsid w:val="006D11B1"/>
    <w:rsid w:val="007138FD"/>
    <w:rsid w:val="0072483F"/>
    <w:rsid w:val="00737646"/>
    <w:rsid w:val="0074057F"/>
    <w:rsid w:val="00766427"/>
    <w:rsid w:val="00772DC3"/>
    <w:rsid w:val="007B7694"/>
    <w:rsid w:val="007D6AF6"/>
    <w:rsid w:val="007F2EDA"/>
    <w:rsid w:val="00813901"/>
    <w:rsid w:val="00815AA6"/>
    <w:rsid w:val="00817A7D"/>
    <w:rsid w:val="0082529A"/>
    <w:rsid w:val="00843D28"/>
    <w:rsid w:val="00871448"/>
    <w:rsid w:val="00880017"/>
    <w:rsid w:val="0088640F"/>
    <w:rsid w:val="008D4E6D"/>
    <w:rsid w:val="008D53E4"/>
    <w:rsid w:val="008E55C7"/>
    <w:rsid w:val="0091158A"/>
    <w:rsid w:val="00941BE2"/>
    <w:rsid w:val="009B1128"/>
    <w:rsid w:val="009B4E18"/>
    <w:rsid w:val="009B6370"/>
    <w:rsid w:val="009D33ED"/>
    <w:rsid w:val="009E2A31"/>
    <w:rsid w:val="00A0458D"/>
    <w:rsid w:val="00A0546C"/>
    <w:rsid w:val="00A062BF"/>
    <w:rsid w:val="00A16FA5"/>
    <w:rsid w:val="00AA15B4"/>
    <w:rsid w:val="00AA24D6"/>
    <w:rsid w:val="00AC3C49"/>
    <w:rsid w:val="00AF18C8"/>
    <w:rsid w:val="00B0110C"/>
    <w:rsid w:val="00B053A1"/>
    <w:rsid w:val="00B3772C"/>
    <w:rsid w:val="00B40150"/>
    <w:rsid w:val="00B72A80"/>
    <w:rsid w:val="00BA026E"/>
    <w:rsid w:val="00BB0207"/>
    <w:rsid w:val="00BB17FF"/>
    <w:rsid w:val="00BB1DB1"/>
    <w:rsid w:val="00BC6F8E"/>
    <w:rsid w:val="00C43146"/>
    <w:rsid w:val="00C715E1"/>
    <w:rsid w:val="00CB438D"/>
    <w:rsid w:val="00CF0FC8"/>
    <w:rsid w:val="00D24C76"/>
    <w:rsid w:val="00D6400B"/>
    <w:rsid w:val="00DF5311"/>
    <w:rsid w:val="00E22F6E"/>
    <w:rsid w:val="00E720A0"/>
    <w:rsid w:val="00E73B15"/>
    <w:rsid w:val="00E73CF3"/>
    <w:rsid w:val="00EA78B4"/>
    <w:rsid w:val="00EC65EF"/>
    <w:rsid w:val="00ED6425"/>
    <w:rsid w:val="00EE1FCB"/>
    <w:rsid w:val="00F22FEE"/>
    <w:rsid w:val="00F55653"/>
    <w:rsid w:val="00F73926"/>
    <w:rsid w:val="00F74900"/>
    <w:rsid w:val="00F91788"/>
    <w:rsid w:val="00FA5C2A"/>
    <w:rsid w:val="00FE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6EBFCFE6"/>
  <w15:chartTrackingRefBased/>
  <w15:docId w15:val="{22E6F777-B07D-4982-AACE-0FBBB5F77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/>
        <w:kern w:val="24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0" w:beforeAutospacing="0" w:after="160" w:afterAutospacing="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57D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D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D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D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D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DA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DA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DA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DA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D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D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DA5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DA5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DA5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DA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DA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DA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DA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DA5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7DA5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DA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7DA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D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7D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D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7D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D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D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DA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671EB3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4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Karimi</dc:creator>
  <cp:keywords/>
  <dc:description/>
  <cp:lastModifiedBy>Creek, Joanne (ELS-EXE)</cp:lastModifiedBy>
  <cp:revision>2</cp:revision>
  <dcterms:created xsi:type="dcterms:W3CDTF">2025-09-25T10:34:00Z</dcterms:created>
  <dcterms:modified xsi:type="dcterms:W3CDTF">2025-09-25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773e46e056106cf2c360aff65a98aff43f74ae71c37f2d1083ff12b1d7d38a</vt:lpwstr>
  </property>
</Properties>
</file>